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AEB" w:rsidRPr="00F25F42" w:rsidRDefault="004605BA" w:rsidP="007A3AE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A3AEB" w:rsidRPr="00F25F4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7A3AEB" w:rsidRPr="00F25F4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7A3AEB" w:rsidRPr="00F25F42">
        <w:rPr>
          <w:rFonts w:ascii="Times New Roman" w:hAnsi="Times New Roman" w:cs="Times New Roman"/>
          <w:sz w:val="24"/>
          <w:szCs w:val="24"/>
        </w:rPr>
        <w:t>.</w:t>
      </w:r>
      <w:r w:rsidR="007A3AEB" w:rsidRPr="00F25F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3AEB" w:rsidRPr="00F25F42">
        <w:rPr>
          <w:rFonts w:ascii="Times New Roman" w:hAnsi="Times New Roman" w:cs="Times New Roman"/>
          <w:sz w:val="24"/>
          <w:szCs w:val="24"/>
        </w:rPr>
        <w:t xml:space="preserve">Univariate and multivariate analyses for </w:t>
      </w:r>
      <w:r>
        <w:rPr>
          <w:rFonts w:ascii="Times New Roman" w:hAnsi="Times New Roman" w:cs="Times New Roman"/>
          <w:sz w:val="24"/>
          <w:szCs w:val="24"/>
        </w:rPr>
        <w:t>breast cancer-specific</w:t>
      </w:r>
      <w:r w:rsidR="007A3AEB" w:rsidRPr="00F25F42">
        <w:rPr>
          <w:rFonts w:ascii="Times New Roman" w:hAnsi="Times New Roman" w:cs="Times New Roman"/>
          <w:sz w:val="24"/>
          <w:szCs w:val="24"/>
        </w:rPr>
        <w:t xml:space="preserve"> survival.</w:t>
      </w:r>
    </w:p>
    <w:tbl>
      <w:tblPr>
        <w:tblStyle w:val="1"/>
        <w:tblW w:w="8630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2158"/>
        <w:gridCol w:w="2158"/>
        <w:gridCol w:w="2158"/>
      </w:tblGrid>
      <w:tr w:rsidR="007A3AEB" w:rsidRPr="00BB57A9" w:rsidTr="00256DF9">
        <w:tc>
          <w:tcPr>
            <w:tcW w:w="2156" w:type="dxa"/>
            <w:vMerge w:val="restart"/>
            <w:tcBorders>
              <w:top w:val="single" w:sz="4" w:space="0" w:color="auto"/>
            </w:tcBorders>
          </w:tcPr>
          <w:p w:rsidR="007A3AEB" w:rsidRPr="00BB57A9" w:rsidRDefault="007A3AEB" w:rsidP="00256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B57A9">
              <w:rPr>
                <w:rFonts w:ascii="Times New Roman" w:hAnsi="Times New Roman" w:cs="Times New Roman"/>
                <w:sz w:val="18"/>
                <w:szCs w:val="18"/>
              </w:rPr>
              <w:t>linicopatholog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B57A9">
              <w:rPr>
                <w:rFonts w:ascii="Times New Roman" w:hAnsi="Times New Roman" w:cs="Times New Roman"/>
                <w:sz w:val="18"/>
                <w:szCs w:val="18"/>
              </w:rPr>
              <w:t>haracteris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A3AEB" w:rsidRPr="00BB57A9" w:rsidRDefault="007A3AEB" w:rsidP="00256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57A9">
              <w:rPr>
                <w:rFonts w:ascii="Times New Roman" w:hAnsi="Times New Roman" w:cs="Times New Roman"/>
                <w:sz w:val="18"/>
                <w:szCs w:val="18"/>
              </w:rPr>
              <w:t xml:space="preserve">Univariable analysis </w:t>
            </w:r>
            <w:r w:rsidRPr="00BB57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4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3AEB" w:rsidRPr="00BB57A9" w:rsidRDefault="007A3AEB" w:rsidP="00256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57A9">
              <w:rPr>
                <w:rFonts w:ascii="Times New Roman" w:hAnsi="Times New Roman" w:cs="Times New Roman"/>
                <w:sz w:val="18"/>
                <w:szCs w:val="18"/>
              </w:rPr>
              <w:t>Multivariable analysis</w:t>
            </w:r>
          </w:p>
        </w:tc>
      </w:tr>
      <w:tr w:rsidR="007A3AEB" w:rsidRPr="00BB57A9" w:rsidTr="00256DF9">
        <w:tc>
          <w:tcPr>
            <w:tcW w:w="2156" w:type="dxa"/>
            <w:vMerge/>
            <w:tcBorders>
              <w:bottom w:val="single" w:sz="4" w:space="0" w:color="auto"/>
            </w:tcBorders>
          </w:tcPr>
          <w:p w:rsidR="007A3AEB" w:rsidRPr="00BB57A9" w:rsidRDefault="007A3AEB" w:rsidP="00256D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bottom w:val="single" w:sz="4" w:space="0" w:color="auto"/>
            </w:tcBorders>
          </w:tcPr>
          <w:p w:rsidR="007A3AEB" w:rsidRPr="00BB57A9" w:rsidRDefault="007A3AEB" w:rsidP="00256D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7A3AEB" w:rsidRPr="00BB57A9" w:rsidRDefault="007A3AEB" w:rsidP="00256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57A9">
              <w:rPr>
                <w:rFonts w:ascii="Times New Roman" w:hAnsi="Times New Roman" w:cs="Times New Roman"/>
                <w:sz w:val="18"/>
                <w:szCs w:val="18"/>
              </w:rPr>
              <w:t>Hazard ratio (9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57A9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7A3AEB" w:rsidRPr="00BB57A9" w:rsidRDefault="007A3AEB" w:rsidP="00256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7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C02643" w:rsidRPr="00BB57A9" w:rsidTr="00256DF9">
        <w:tc>
          <w:tcPr>
            <w:tcW w:w="2156" w:type="dxa"/>
            <w:tcBorders>
              <w:top w:val="single" w:sz="4" w:space="0" w:color="auto"/>
            </w:tcBorders>
          </w:tcPr>
          <w:p w:rsidR="00C02643" w:rsidRPr="00C02643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02643" w:rsidRPr="00C02643" w:rsidRDefault="00EC649A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6033F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02643" w:rsidRPr="00C02643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02643" w:rsidRPr="00C02643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643" w:rsidRPr="00BB57A9" w:rsidTr="00256DF9">
        <w:tc>
          <w:tcPr>
            <w:tcW w:w="2156" w:type="dxa"/>
          </w:tcPr>
          <w:p w:rsidR="00C02643" w:rsidRPr="00C02643" w:rsidRDefault="00C02643" w:rsidP="00C0264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158" w:type="dxa"/>
          </w:tcPr>
          <w:p w:rsidR="00C02643" w:rsidRPr="00C02643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C02643" w:rsidRPr="00C02643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C02643" w:rsidRPr="00C02643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643" w:rsidRPr="00BB57A9" w:rsidTr="00256DF9">
        <w:tc>
          <w:tcPr>
            <w:tcW w:w="2156" w:type="dxa"/>
          </w:tcPr>
          <w:p w:rsidR="00C02643" w:rsidRPr="00C02643" w:rsidRDefault="00C02643" w:rsidP="00C0264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158" w:type="dxa"/>
          </w:tcPr>
          <w:p w:rsidR="00C02643" w:rsidRPr="00C02643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C02643" w:rsidRPr="00E50291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C02643" w:rsidRPr="00E50291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643" w:rsidRPr="00BB57A9" w:rsidTr="00256DF9">
        <w:tc>
          <w:tcPr>
            <w:tcW w:w="2156" w:type="dxa"/>
          </w:tcPr>
          <w:p w:rsidR="00C02643" w:rsidRPr="00C02643" w:rsidRDefault="00C02643" w:rsidP="00C0264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158" w:type="dxa"/>
          </w:tcPr>
          <w:p w:rsidR="00C02643" w:rsidRPr="00C02643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C02643" w:rsidRPr="00E50291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C02643" w:rsidRPr="00E50291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643" w:rsidRPr="00BB57A9" w:rsidTr="00256DF9">
        <w:tc>
          <w:tcPr>
            <w:tcW w:w="2156" w:type="dxa"/>
          </w:tcPr>
          <w:p w:rsidR="00C02643" w:rsidRPr="00C02643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158" w:type="dxa"/>
          </w:tcPr>
          <w:p w:rsidR="00C02643" w:rsidRPr="00C02643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6033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58" w:type="dxa"/>
          </w:tcPr>
          <w:p w:rsidR="00C02643" w:rsidRPr="00E50291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C02643" w:rsidRPr="00E50291" w:rsidRDefault="00C02643" w:rsidP="00C026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83BE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C96100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783BE1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  <w:r w:rsidR="008F5D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F5DC3" w:rsidRPr="00E502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783BE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8F5DC3" w:rsidRPr="00E502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="00783BE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8F5DC3" w:rsidRPr="00E502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0"/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83BE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-69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783BE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="00783BE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="00783BE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"/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="00783BE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940F5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Marriage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51EE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C96100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="00F51EE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8F5DC3" w:rsidRPr="00E5029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F51EE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8F5DC3" w:rsidRPr="00E502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="00F51EE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8F5DC3" w:rsidRPr="00E502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8" w:type="dxa"/>
          </w:tcPr>
          <w:p w:rsidR="008F5DC3" w:rsidRPr="00E50291" w:rsidRDefault="00C96100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F51EE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6033F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674342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8F5DC3" w:rsidRPr="00E502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674342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C24F4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C24F4D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="00C24F4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8" w:type="dxa"/>
          </w:tcPr>
          <w:p w:rsidR="008F5DC3" w:rsidRPr="00E50291" w:rsidRDefault="00674342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0C22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674342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C24F4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8F5DC3" w:rsidRPr="00E50291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4F4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24F4D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8" w:type="dxa"/>
          </w:tcPr>
          <w:p w:rsidR="008F5DC3" w:rsidRPr="00E50291" w:rsidRDefault="00674342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743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E429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6743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E429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7434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E429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E5029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58" w:type="dxa"/>
          </w:tcPr>
          <w:p w:rsidR="008F5DC3" w:rsidRPr="00E50291" w:rsidRDefault="00674342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362D1C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D1C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2158" w:type="dxa"/>
          </w:tcPr>
          <w:p w:rsidR="008F5DC3" w:rsidRPr="00362D1C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D1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5B71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362D1C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2158" w:type="dxa"/>
          </w:tcPr>
          <w:p w:rsidR="008F5DC3" w:rsidRPr="00362D1C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362D1C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itive</w:t>
            </w:r>
          </w:p>
        </w:tc>
        <w:tc>
          <w:tcPr>
            <w:tcW w:w="2158" w:type="dxa"/>
          </w:tcPr>
          <w:p w:rsidR="008F5DC3" w:rsidRPr="00362D1C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Bone metastasis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115565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4171C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</w:t>
            </w:r>
            <w:r w:rsidR="004171C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  <w:r w:rsidR="004171C1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8" w:type="dxa"/>
          </w:tcPr>
          <w:p w:rsidR="008F5DC3" w:rsidRPr="00E50291" w:rsidRDefault="00290411" w:rsidP="002904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115565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Brain metastasis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115565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1373F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01373F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01373F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8" w:type="dxa"/>
          </w:tcPr>
          <w:p w:rsidR="008F5DC3" w:rsidRPr="00E50291" w:rsidRDefault="00290411" w:rsidP="002904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115565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Liver metastasis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290411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01373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5</w:t>
            </w:r>
            <w:r w:rsidR="0001373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  <w:r w:rsidR="0001373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8" w:type="dxa"/>
          </w:tcPr>
          <w:p w:rsidR="008F5DC3" w:rsidRPr="00E50291" w:rsidRDefault="00290411" w:rsidP="002904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290411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DC3" w:rsidRPr="00BB57A9" w:rsidTr="00256DF9">
        <w:tc>
          <w:tcPr>
            <w:tcW w:w="2156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Lung metastasis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64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58" w:type="dxa"/>
          </w:tcPr>
          <w:p w:rsidR="008F5DC3" w:rsidRPr="00E50291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C91B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8F5DC3" w:rsidRPr="00E502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F5DC3" w:rsidRPr="00BB57A9" w:rsidTr="008B3D79">
        <w:tc>
          <w:tcPr>
            <w:tcW w:w="2156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158" w:type="dxa"/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</w:tcPr>
          <w:p w:rsidR="008F5DC3" w:rsidRPr="00E50291" w:rsidRDefault="00C91B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01373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01373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  <w:r w:rsidR="0001373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8" w:type="dxa"/>
          </w:tcPr>
          <w:p w:rsidR="008F5DC3" w:rsidRPr="00E50291" w:rsidRDefault="00C91BC3" w:rsidP="00C91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F5DC3" w:rsidRPr="00BB57A9" w:rsidTr="008B3D79">
        <w:tc>
          <w:tcPr>
            <w:tcW w:w="2156" w:type="dxa"/>
            <w:tcBorders>
              <w:bottom w:val="single" w:sz="4" w:space="0" w:color="auto"/>
            </w:tcBorders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8F5DC3" w:rsidRPr="00C02643" w:rsidRDefault="008F5DC3" w:rsidP="008F5D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8F5DC3" w:rsidRPr="00E50291" w:rsidRDefault="00C91B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029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8F5DC3" w:rsidRPr="00E50291" w:rsidRDefault="008F5DC3" w:rsidP="008F5D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826E3" w:rsidRPr="007A3AEB" w:rsidRDefault="005826E3" w:rsidP="007A3AEB">
      <w:pPr>
        <w:widowControl/>
        <w:jc w:val="left"/>
        <w:rPr>
          <w:rFonts w:ascii="Times New Roman" w:hAnsi="Times New Roman" w:cs="Times New Roman"/>
          <w:szCs w:val="21"/>
        </w:rPr>
      </w:pPr>
      <w:bookmarkStart w:id="2" w:name="_GoBack"/>
      <w:bookmarkEnd w:id="2"/>
    </w:p>
    <w:sectPr w:rsidR="005826E3" w:rsidRPr="007A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3911" w:rsidRDefault="00213911" w:rsidP="00BB57A9">
      <w:r>
        <w:separator/>
      </w:r>
    </w:p>
  </w:endnote>
  <w:endnote w:type="continuationSeparator" w:id="0">
    <w:p w:rsidR="00213911" w:rsidRDefault="00213911" w:rsidP="00BB5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3911" w:rsidRDefault="00213911" w:rsidP="00BB57A9">
      <w:r>
        <w:separator/>
      </w:r>
    </w:p>
  </w:footnote>
  <w:footnote w:type="continuationSeparator" w:id="0">
    <w:p w:rsidR="00213911" w:rsidRDefault="00213911" w:rsidP="00BB5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E3"/>
    <w:rsid w:val="0001373F"/>
    <w:rsid w:val="00071ABE"/>
    <w:rsid w:val="00086AD4"/>
    <w:rsid w:val="000C22BA"/>
    <w:rsid w:val="00115565"/>
    <w:rsid w:val="00125DD0"/>
    <w:rsid w:val="001B73E8"/>
    <w:rsid w:val="001D5B71"/>
    <w:rsid w:val="001D63D4"/>
    <w:rsid w:val="001F66E4"/>
    <w:rsid w:val="0020513E"/>
    <w:rsid w:val="00213911"/>
    <w:rsid w:val="00287231"/>
    <w:rsid w:val="00290411"/>
    <w:rsid w:val="002B6283"/>
    <w:rsid w:val="00304077"/>
    <w:rsid w:val="00331C0D"/>
    <w:rsid w:val="00362D1C"/>
    <w:rsid w:val="00385E62"/>
    <w:rsid w:val="004171C1"/>
    <w:rsid w:val="00456FFF"/>
    <w:rsid w:val="004605BA"/>
    <w:rsid w:val="00473AA5"/>
    <w:rsid w:val="00473F80"/>
    <w:rsid w:val="004B7A0F"/>
    <w:rsid w:val="00533C2D"/>
    <w:rsid w:val="00555BAE"/>
    <w:rsid w:val="005826E3"/>
    <w:rsid w:val="005D1B78"/>
    <w:rsid w:val="00674342"/>
    <w:rsid w:val="006C3DA3"/>
    <w:rsid w:val="007618DF"/>
    <w:rsid w:val="00783BE1"/>
    <w:rsid w:val="007A3AEB"/>
    <w:rsid w:val="008B3D79"/>
    <w:rsid w:val="008C5052"/>
    <w:rsid w:val="008D6350"/>
    <w:rsid w:val="008F5DC3"/>
    <w:rsid w:val="00925005"/>
    <w:rsid w:val="00934E5B"/>
    <w:rsid w:val="009A7346"/>
    <w:rsid w:val="009E4296"/>
    <w:rsid w:val="009F0875"/>
    <w:rsid w:val="00A2282C"/>
    <w:rsid w:val="00AA3259"/>
    <w:rsid w:val="00B4417D"/>
    <w:rsid w:val="00B66721"/>
    <w:rsid w:val="00B850B9"/>
    <w:rsid w:val="00B919B4"/>
    <w:rsid w:val="00BB57A9"/>
    <w:rsid w:val="00BC21E0"/>
    <w:rsid w:val="00BF190D"/>
    <w:rsid w:val="00C02643"/>
    <w:rsid w:val="00C03822"/>
    <w:rsid w:val="00C24F4D"/>
    <w:rsid w:val="00C332CB"/>
    <w:rsid w:val="00C6033F"/>
    <w:rsid w:val="00C6622F"/>
    <w:rsid w:val="00C91BC3"/>
    <w:rsid w:val="00C96100"/>
    <w:rsid w:val="00D05822"/>
    <w:rsid w:val="00D303BB"/>
    <w:rsid w:val="00E50291"/>
    <w:rsid w:val="00E50D00"/>
    <w:rsid w:val="00EC4865"/>
    <w:rsid w:val="00EC649A"/>
    <w:rsid w:val="00ED5EC9"/>
    <w:rsid w:val="00EE2BC0"/>
    <w:rsid w:val="00EE6B23"/>
    <w:rsid w:val="00F035B9"/>
    <w:rsid w:val="00F462F9"/>
    <w:rsid w:val="00F51EEE"/>
    <w:rsid w:val="00F9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7EB82"/>
  <w15:chartTrackingRefBased/>
  <w15:docId w15:val="{996EF1F7-EB03-4A1C-8A52-8C1E0433A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A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26E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5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57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5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57A9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BB57A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Wang</dc:creator>
  <cp:keywords/>
  <dc:description/>
  <cp:lastModifiedBy>Wilson Wang</cp:lastModifiedBy>
  <cp:revision>12</cp:revision>
  <dcterms:created xsi:type="dcterms:W3CDTF">2019-12-29T07:37:00Z</dcterms:created>
  <dcterms:modified xsi:type="dcterms:W3CDTF">2019-12-30T03:04:00Z</dcterms:modified>
</cp:coreProperties>
</file>